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52062E8" w14:textId="044EDE55" w:rsidR="004C2D53" w:rsidRPr="00D2733A" w:rsidRDefault="004C2D53" w:rsidP="004C2D53">
      <w:pPr>
        <w:bidi w:val="0"/>
        <w:spacing w:after="0" w:line="240" w:lineRule="auto"/>
        <w:jc w:val="both"/>
        <w:rPr>
          <w:rFonts w:asciiTheme="majorBidi" w:eastAsia="Calibri" w:hAnsiTheme="majorBidi" w:cstheme="majorBidi"/>
          <w:sz w:val="20"/>
          <w:szCs w:val="20"/>
          <w:lang w:bidi="ar-SA"/>
        </w:rPr>
      </w:pPr>
      <w:r w:rsidRPr="00993725">
        <w:rPr>
          <w:rFonts w:asciiTheme="majorBidi" w:eastAsia="Calibri" w:hAnsiTheme="majorBidi" w:cstheme="majorBidi"/>
          <w:b/>
          <w:bCs/>
          <w:sz w:val="20"/>
          <w:szCs w:val="20"/>
          <w:lang w:val="en-IN" w:bidi="ar-SA"/>
        </w:rPr>
        <w:t>Supplementary</w:t>
      </w:r>
      <w:r w:rsidRPr="00993725">
        <w:rPr>
          <w:rFonts w:asciiTheme="majorBidi" w:eastAsia="Calibri" w:hAnsiTheme="majorBidi" w:cstheme="majorBidi"/>
          <w:sz w:val="20"/>
          <w:szCs w:val="20"/>
          <w:lang w:bidi="ar-SA"/>
        </w:rPr>
        <w:t xml:space="preserve"> </w:t>
      </w:r>
      <w:r w:rsidRPr="00993725">
        <w:rPr>
          <w:rFonts w:asciiTheme="majorBidi" w:eastAsia="Calibri" w:hAnsiTheme="majorBidi" w:cstheme="majorBidi"/>
          <w:b/>
          <w:bCs/>
          <w:sz w:val="20"/>
          <w:szCs w:val="20"/>
          <w:lang w:bidi="ar-SA"/>
        </w:rPr>
        <w:t xml:space="preserve">Table </w:t>
      </w:r>
      <w:r w:rsidR="00036084">
        <w:rPr>
          <w:rFonts w:asciiTheme="majorBidi" w:eastAsia="Calibri" w:hAnsiTheme="majorBidi" w:cstheme="majorBidi"/>
          <w:b/>
          <w:bCs/>
          <w:sz w:val="20"/>
          <w:szCs w:val="20"/>
          <w:lang w:bidi="ar-SA"/>
        </w:rPr>
        <w:t>X</w:t>
      </w:r>
      <w:r w:rsidRPr="00096486">
        <w:rPr>
          <w:rFonts w:asciiTheme="majorBidi" w:eastAsia="Calibri" w:hAnsiTheme="majorBidi" w:cstheme="majorBidi"/>
          <w:b/>
          <w:bCs/>
          <w:sz w:val="20"/>
          <w:szCs w:val="20"/>
          <w:lang w:bidi="ar-SA"/>
        </w:rPr>
        <w:t xml:space="preserve"> </w:t>
      </w:r>
      <w:r w:rsidRPr="00096486">
        <w:rPr>
          <w:rFonts w:asciiTheme="majorBidi" w:eastAsia="Calibri" w:hAnsiTheme="majorBidi" w:cstheme="majorBidi"/>
          <w:sz w:val="20"/>
          <w:szCs w:val="20"/>
          <w:lang w:bidi="ar-SA"/>
        </w:rPr>
        <w:t>GRADE</w:t>
      </w:r>
      <w:r w:rsidRPr="00096486">
        <w:rPr>
          <w:rFonts w:asciiTheme="majorBidi" w:eastAsia="Calibri" w:hAnsiTheme="majorBidi" w:cstheme="majorBidi"/>
          <w:sz w:val="20"/>
          <w:szCs w:val="20"/>
          <w:vertAlign w:val="superscript"/>
          <w:lang w:bidi="ar-SA"/>
        </w:rPr>
        <w:t>1</w:t>
      </w:r>
      <w:r w:rsidRPr="00096486">
        <w:rPr>
          <w:rFonts w:asciiTheme="majorBidi" w:eastAsia="Calibri" w:hAnsiTheme="majorBidi" w:cstheme="majorBidi"/>
          <w:sz w:val="20"/>
          <w:szCs w:val="20"/>
          <w:lang w:bidi="ar-SA"/>
        </w:rPr>
        <w:t xml:space="preserve"> assessment of confidence in estimates of effect in randomized trials</w:t>
      </w:r>
      <w:r>
        <w:rPr>
          <w:rFonts w:asciiTheme="majorBidi" w:eastAsia="Calibri" w:hAnsiTheme="majorBidi" w:cstheme="majorBidi"/>
          <w:sz w:val="20"/>
          <w:szCs w:val="20"/>
          <w:lang w:bidi="ar-SA"/>
        </w:rPr>
        <w:t xml:space="preserve"> </w:t>
      </w:r>
    </w:p>
    <w:p w14:paraId="167F14AF" w14:textId="77777777" w:rsidR="004C2D53" w:rsidRPr="00096486" w:rsidRDefault="004C2D53" w:rsidP="004C2D53">
      <w:pPr>
        <w:bidi w:val="0"/>
        <w:spacing w:after="0" w:line="240" w:lineRule="auto"/>
        <w:jc w:val="both"/>
        <w:rPr>
          <w:rFonts w:asciiTheme="majorBidi" w:eastAsia="Calibri" w:hAnsiTheme="majorBidi" w:cstheme="majorBidi"/>
          <w:sz w:val="20"/>
          <w:szCs w:val="20"/>
          <w:lang w:bidi="ar-SA"/>
        </w:rPr>
      </w:pPr>
    </w:p>
    <w:tbl>
      <w:tblPr>
        <w:tblStyle w:val="TableGrid5"/>
        <w:tblpPr w:leftFromText="180" w:rightFromText="180" w:vertAnchor="page" w:horzAnchor="margin" w:tblpY="2296"/>
        <w:tblW w:w="12144" w:type="dxa"/>
        <w:tblLayout w:type="fixed"/>
        <w:tblLook w:val="04A0" w:firstRow="1" w:lastRow="0" w:firstColumn="1" w:lastColumn="0" w:noHBand="0" w:noVBand="1"/>
      </w:tblPr>
      <w:tblGrid>
        <w:gridCol w:w="1350"/>
        <w:gridCol w:w="1440"/>
        <w:gridCol w:w="1620"/>
        <w:gridCol w:w="1440"/>
        <w:gridCol w:w="1440"/>
        <w:gridCol w:w="1350"/>
        <w:gridCol w:w="900"/>
        <w:gridCol w:w="1302"/>
        <w:gridCol w:w="1302"/>
      </w:tblGrid>
      <w:tr w:rsidR="00E2403E" w:rsidRPr="00DF36D9" w14:paraId="7E7AFD84" w14:textId="77777777" w:rsidTr="00E2403E"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35153C" w14:textId="77777777" w:rsidR="00E2403E" w:rsidRPr="00DF36D9" w:rsidRDefault="00E2403E" w:rsidP="00740550">
            <w:pPr>
              <w:bidi w:val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DF36D9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Study 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057A11" w14:textId="77777777" w:rsidR="00E2403E" w:rsidRPr="00DF36D9" w:rsidRDefault="00E2403E" w:rsidP="00740550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DF36D9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Risk of bias</w:t>
            </w:r>
            <w:r w:rsidRPr="00DF36D9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28A37B" w14:textId="77777777" w:rsidR="00E2403E" w:rsidRPr="00DF36D9" w:rsidRDefault="00E2403E" w:rsidP="00740550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DF36D9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Inconsistency</w:t>
            </w:r>
            <w:r w:rsidRPr="00DF36D9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14A68F" w14:textId="77777777" w:rsidR="00E2403E" w:rsidRPr="00DF36D9" w:rsidRDefault="00E2403E" w:rsidP="00740550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DF36D9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Indirectness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46A5FA" w14:textId="77777777" w:rsidR="00E2403E" w:rsidRPr="00DF36D9" w:rsidRDefault="00E2403E" w:rsidP="00740550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DF36D9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Imprecision</w:t>
            </w:r>
            <w:r w:rsidRPr="00DF36D9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5A1C33" w14:textId="77777777" w:rsidR="00E2403E" w:rsidRPr="00DF36D9" w:rsidRDefault="00E2403E" w:rsidP="00740550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DF36D9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Publication bias</w:t>
            </w:r>
            <w:r w:rsidRPr="00DF36D9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F882BA" w14:textId="77777777" w:rsidR="00E2403E" w:rsidRPr="00DF36D9" w:rsidRDefault="00E2403E" w:rsidP="00740550">
            <w:pPr>
              <w:bidi w:val="0"/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DF36D9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Effect size</w:t>
            </w:r>
            <w:r w:rsidRPr="00DF36D9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3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2468E2" w14:textId="2FFE22EF" w:rsidR="00E2403E" w:rsidRPr="00DF36D9" w:rsidRDefault="00E2403E" w:rsidP="00740550">
            <w:pPr>
              <w:bidi w:val="0"/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Dose-response</w:t>
            </w:r>
          </w:p>
        </w:tc>
        <w:tc>
          <w:tcPr>
            <w:tcW w:w="13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BC0E3D" w14:textId="48E9F9E4" w:rsidR="00E2403E" w:rsidRPr="00DF36D9" w:rsidRDefault="00E2403E" w:rsidP="00740550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DF36D9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Certainty</w:t>
            </w:r>
            <w:r w:rsidRPr="00DF36D9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vertAlign w:val="superscript"/>
              </w:rPr>
              <w:t>7</w:t>
            </w:r>
          </w:p>
        </w:tc>
      </w:tr>
      <w:tr w:rsidR="00E2403E" w:rsidRPr="00DF36D9" w14:paraId="31A7FC97" w14:textId="77777777" w:rsidTr="00E2403E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F5CBC78" w14:textId="33FD4A57" w:rsidR="00E2403E" w:rsidRPr="00D26A0A" w:rsidRDefault="00E2403E" w:rsidP="00410090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D26A0A">
              <w:rPr>
                <w:rFonts w:asciiTheme="majorBidi" w:eastAsia="Calibri" w:hAnsiTheme="majorBidi" w:cstheme="majorBidi"/>
                <w:sz w:val="20"/>
                <w:szCs w:val="20"/>
              </w:rPr>
              <w:t>Ox-LD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4CC6284" w14:textId="43F6EDFE" w:rsidR="00E2403E" w:rsidRPr="00D26A0A" w:rsidRDefault="00E2403E" w:rsidP="00410090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D26A0A">
              <w:rPr>
                <w:rFonts w:asciiTheme="majorBidi" w:eastAsia="Calibri" w:hAnsiTheme="majorBidi" w:cstheme="majorBidi"/>
                <w:sz w:val="20"/>
                <w:szCs w:val="20"/>
              </w:rPr>
              <w:t>Not seriou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FEC13C7" w14:textId="2F543641" w:rsidR="00E2403E" w:rsidRPr="00D26A0A" w:rsidRDefault="00E2403E" w:rsidP="00410090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D26A0A">
              <w:rPr>
                <w:rFonts w:asciiTheme="majorBidi" w:eastAsia="Calibri" w:hAnsiTheme="majorBidi" w:cstheme="majorBidi"/>
                <w:sz w:val="20"/>
                <w:szCs w:val="20"/>
              </w:rPr>
              <w:t>Very seriou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EBFB17B" w14:textId="77777777" w:rsidR="00E2403E" w:rsidRPr="00D26A0A" w:rsidRDefault="00E2403E" w:rsidP="00410090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D26A0A">
              <w:rPr>
                <w:rFonts w:asciiTheme="majorBidi" w:eastAsia="Calibri" w:hAnsiTheme="majorBidi" w:cstheme="majorBidi"/>
                <w:sz w:val="20"/>
                <w:szCs w:val="20"/>
              </w:rPr>
              <w:t>Not seriou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B087CA6" w14:textId="69BAFCFA" w:rsidR="00E2403E" w:rsidRPr="00D26A0A" w:rsidRDefault="00E2403E" w:rsidP="00410090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D26A0A">
              <w:rPr>
                <w:rFonts w:asciiTheme="majorBidi" w:eastAsia="Calibri" w:hAnsiTheme="majorBidi" w:cstheme="majorBidi"/>
                <w:sz w:val="20"/>
                <w:szCs w:val="20"/>
              </w:rPr>
              <w:t>Not seriou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FA2B249" w14:textId="4C02D7AB" w:rsidR="00E2403E" w:rsidRPr="00D26A0A" w:rsidRDefault="00E2403E" w:rsidP="00410090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D26A0A">
              <w:rPr>
                <w:rFonts w:asciiTheme="majorBidi" w:eastAsia="Calibri" w:hAnsiTheme="majorBidi" w:cstheme="majorBidi"/>
                <w:sz w:val="20"/>
                <w:szCs w:val="20"/>
              </w:rPr>
              <w:t>Seriou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F9E8D63" w14:textId="1758BBD4" w:rsidR="00E2403E" w:rsidRPr="00D26A0A" w:rsidRDefault="00E2403E" w:rsidP="00410090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D26A0A">
              <w:rPr>
                <w:rFonts w:asciiTheme="majorBidi" w:eastAsia="Calibri" w:hAnsiTheme="majorBidi" w:cstheme="majorBidi"/>
                <w:sz w:val="20"/>
                <w:szCs w:val="20"/>
              </w:rPr>
              <w:t>small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2B43ABA1" w14:textId="59F656CF" w:rsidR="00E2403E" w:rsidRPr="00D26A0A" w:rsidRDefault="00E2403E" w:rsidP="00410090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D26A0A">
              <w:rPr>
                <w:rFonts w:asciiTheme="majorBidi" w:eastAsia="Calibr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70A2D3E5" w14:textId="67B2DC5D" w:rsidR="00E2403E" w:rsidRPr="00D26A0A" w:rsidRDefault="00E2403E" w:rsidP="00410090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D26A0A">
              <w:rPr>
                <w:rFonts w:asciiTheme="majorBidi" w:eastAsia="Calibri" w:hAnsiTheme="majorBidi" w:cstheme="majorBidi"/>
                <w:sz w:val="20"/>
                <w:szCs w:val="20"/>
              </w:rPr>
              <w:t>Low</w:t>
            </w:r>
          </w:p>
        </w:tc>
      </w:tr>
      <w:tr w:rsidR="00E2403E" w:rsidRPr="00DF36D9" w14:paraId="18002774" w14:textId="77777777" w:rsidTr="00E2403E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4920533" w14:textId="73AE975A" w:rsidR="00E2403E" w:rsidRPr="00D26A0A" w:rsidRDefault="00E2403E" w:rsidP="00410090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D26A0A">
              <w:rPr>
                <w:rFonts w:asciiTheme="majorBidi" w:eastAsia="Calibri" w:hAnsiTheme="majorBidi" w:cstheme="majorBidi"/>
                <w:sz w:val="20"/>
                <w:szCs w:val="20"/>
              </w:rPr>
              <w:t>MD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6BAF2D2" w14:textId="77777777" w:rsidR="00E2403E" w:rsidRPr="00D26A0A" w:rsidRDefault="00E2403E" w:rsidP="00410090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D26A0A">
              <w:rPr>
                <w:rFonts w:asciiTheme="majorBidi" w:eastAsia="Calibri" w:hAnsiTheme="majorBidi" w:cstheme="majorBidi"/>
                <w:sz w:val="20"/>
                <w:szCs w:val="20"/>
              </w:rPr>
              <w:t>Not seriou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D022905" w14:textId="73395AF2" w:rsidR="00E2403E" w:rsidRPr="00D26A0A" w:rsidRDefault="00E2403E" w:rsidP="00410090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D26A0A">
              <w:rPr>
                <w:rFonts w:asciiTheme="majorBidi" w:eastAsia="Calibri" w:hAnsiTheme="majorBidi" w:cstheme="majorBidi"/>
                <w:sz w:val="20"/>
                <w:szCs w:val="20"/>
              </w:rPr>
              <w:t>Very seriou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6EC90A4" w14:textId="77777777" w:rsidR="00E2403E" w:rsidRPr="00D26A0A" w:rsidRDefault="00E2403E" w:rsidP="00410090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D26A0A">
              <w:rPr>
                <w:rFonts w:asciiTheme="majorBidi" w:eastAsia="Calibri" w:hAnsiTheme="majorBidi" w:cstheme="majorBidi"/>
                <w:sz w:val="20"/>
                <w:szCs w:val="20"/>
              </w:rPr>
              <w:t>Not seriou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C75A5BE" w14:textId="1ACC0685" w:rsidR="00E2403E" w:rsidRPr="00D26A0A" w:rsidRDefault="00FF5D87" w:rsidP="00410090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D26A0A">
              <w:rPr>
                <w:rFonts w:asciiTheme="majorBidi" w:eastAsia="Calibri" w:hAnsiTheme="majorBidi" w:cstheme="majorBidi"/>
                <w:sz w:val="20"/>
                <w:szCs w:val="20"/>
              </w:rPr>
              <w:t>Seriou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8642C6A" w14:textId="31C44F75" w:rsidR="00E2403E" w:rsidRPr="00D26A0A" w:rsidRDefault="003F7149" w:rsidP="00410090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D26A0A">
              <w:rPr>
                <w:rFonts w:asciiTheme="majorBidi" w:eastAsia="Calibri" w:hAnsiTheme="majorBidi" w:cstheme="majorBidi"/>
                <w:sz w:val="20"/>
                <w:szCs w:val="20"/>
              </w:rPr>
              <w:t>Not seriou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6088F71" w14:textId="35C8C013" w:rsidR="00E2403E" w:rsidRPr="00D26A0A" w:rsidRDefault="00643890" w:rsidP="00410090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D26A0A">
              <w:rPr>
                <w:rFonts w:asciiTheme="majorBidi" w:eastAsia="Calibri" w:hAnsiTheme="majorBidi" w:cstheme="majorBidi"/>
                <w:sz w:val="20"/>
                <w:szCs w:val="20"/>
              </w:rPr>
              <w:t>Large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7432FDA5" w14:textId="19303440" w:rsidR="00E2403E" w:rsidRPr="00D26A0A" w:rsidRDefault="00473502" w:rsidP="00410090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D26A0A">
              <w:rPr>
                <w:rFonts w:asciiTheme="majorBidi" w:eastAsia="Calibr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1173869E" w14:textId="5E1C0685" w:rsidR="00E2403E" w:rsidRPr="00D26A0A" w:rsidRDefault="00E2403E" w:rsidP="00410090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D26A0A">
              <w:rPr>
                <w:rFonts w:asciiTheme="majorBidi" w:eastAsia="Calibri" w:hAnsiTheme="majorBidi" w:cstheme="majorBidi"/>
                <w:sz w:val="20"/>
                <w:szCs w:val="20"/>
              </w:rPr>
              <w:t>Moderate</w:t>
            </w:r>
          </w:p>
        </w:tc>
      </w:tr>
      <w:tr w:rsidR="00E2403E" w:rsidRPr="00DF36D9" w14:paraId="71920EB9" w14:textId="77777777" w:rsidTr="00E2403E"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F64EA0" w14:textId="10F9FF20" w:rsidR="00E2403E" w:rsidRPr="00D26A0A" w:rsidRDefault="00E2403E" w:rsidP="00410090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D26A0A">
              <w:rPr>
                <w:rFonts w:asciiTheme="majorBidi" w:eastAsia="Calibri" w:hAnsiTheme="majorBidi" w:cstheme="majorBidi"/>
                <w:sz w:val="20"/>
                <w:szCs w:val="20"/>
              </w:rPr>
              <w:t>FRAP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33487B" w14:textId="07F46369" w:rsidR="00E2403E" w:rsidRPr="00D26A0A" w:rsidRDefault="00E2403E" w:rsidP="00410090">
            <w:pPr>
              <w:bidi w:val="0"/>
              <w:jc w:val="center"/>
              <w:rPr>
                <w:rFonts w:asciiTheme="majorBidi" w:eastAsia="Calibri" w:hAnsiTheme="majorBidi" w:cstheme="majorBidi"/>
                <w:color w:val="FF0000"/>
                <w:sz w:val="20"/>
                <w:szCs w:val="20"/>
              </w:rPr>
            </w:pPr>
            <w:r w:rsidRPr="00D26A0A">
              <w:rPr>
                <w:rFonts w:asciiTheme="majorBidi" w:eastAsia="Calibri" w:hAnsiTheme="majorBidi" w:cstheme="majorBidi"/>
                <w:sz w:val="20"/>
                <w:szCs w:val="20"/>
              </w:rPr>
              <w:t>Not seriou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70849B" w14:textId="77777777" w:rsidR="00E2403E" w:rsidRPr="00D26A0A" w:rsidRDefault="00E2403E" w:rsidP="00410090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D26A0A">
              <w:rPr>
                <w:rFonts w:asciiTheme="majorBidi" w:eastAsia="Calibri" w:hAnsiTheme="majorBidi" w:cstheme="majorBidi"/>
                <w:sz w:val="20"/>
                <w:szCs w:val="20"/>
              </w:rPr>
              <w:t>Not seriou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9BF3B1" w14:textId="77777777" w:rsidR="00E2403E" w:rsidRPr="00D26A0A" w:rsidRDefault="00E2403E" w:rsidP="00410090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D26A0A">
              <w:rPr>
                <w:rFonts w:asciiTheme="majorBidi" w:eastAsia="Calibri" w:hAnsiTheme="majorBidi" w:cstheme="majorBidi"/>
                <w:sz w:val="20"/>
                <w:szCs w:val="20"/>
              </w:rPr>
              <w:t>Not seriou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E0AEC7" w14:textId="35698148" w:rsidR="00E2403E" w:rsidRPr="00D26A0A" w:rsidRDefault="00473502" w:rsidP="00410090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D26A0A">
              <w:rPr>
                <w:rFonts w:asciiTheme="majorBidi" w:eastAsia="Calibri" w:hAnsiTheme="majorBidi" w:cstheme="majorBidi"/>
                <w:sz w:val="20"/>
                <w:szCs w:val="20"/>
              </w:rPr>
              <w:t>Seriou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9E148F" w14:textId="001062CB" w:rsidR="00E2403E" w:rsidRPr="00D26A0A" w:rsidRDefault="00473502" w:rsidP="00410090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D26A0A">
              <w:rPr>
                <w:rFonts w:asciiTheme="majorBidi" w:eastAsia="Calibri" w:hAnsiTheme="majorBidi" w:cstheme="majorBidi"/>
                <w:sz w:val="20"/>
                <w:szCs w:val="20"/>
              </w:rPr>
              <w:t>Not seriou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878CFD" w14:textId="0DADC9CA" w:rsidR="00E2403E" w:rsidRPr="00D26A0A" w:rsidRDefault="00473502" w:rsidP="00410090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D26A0A">
              <w:rPr>
                <w:rFonts w:asciiTheme="majorBidi" w:eastAsia="Calibri" w:hAnsiTheme="majorBidi" w:cstheme="majorBidi"/>
                <w:sz w:val="20"/>
                <w:szCs w:val="20"/>
              </w:rPr>
              <w:t>Trivial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ECB77F" w14:textId="4EDEF556" w:rsidR="00E2403E" w:rsidRPr="00D26A0A" w:rsidRDefault="00473502" w:rsidP="00410090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D26A0A">
              <w:rPr>
                <w:rFonts w:asciiTheme="majorBidi" w:eastAsia="Calibr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3893FD" w14:textId="1D7941D0" w:rsidR="00E2403E" w:rsidRPr="00D26A0A" w:rsidRDefault="00473502" w:rsidP="00410090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D26A0A">
              <w:rPr>
                <w:rFonts w:asciiTheme="majorBidi" w:eastAsia="Calibri" w:hAnsiTheme="majorBidi" w:cstheme="majorBidi"/>
                <w:sz w:val="20"/>
                <w:szCs w:val="20"/>
              </w:rPr>
              <w:t>Moderate</w:t>
            </w:r>
          </w:p>
        </w:tc>
      </w:tr>
    </w:tbl>
    <w:p w14:paraId="24492C1B" w14:textId="4C2D5651" w:rsidR="008B5E06" w:rsidRDefault="008B5E06" w:rsidP="00410090">
      <w:pPr>
        <w:bidi w:val="0"/>
        <w:jc w:val="center"/>
      </w:pPr>
    </w:p>
    <w:p w14:paraId="5E5F52B9" w14:textId="77777777" w:rsidR="004C2D53" w:rsidRDefault="004C2D53" w:rsidP="00410090">
      <w:pPr>
        <w:bidi w:val="0"/>
        <w:spacing w:line="240" w:lineRule="auto"/>
        <w:jc w:val="center"/>
        <w:rPr>
          <w:rFonts w:asciiTheme="majorBidi" w:eastAsia="Calibri" w:hAnsiTheme="majorBidi" w:cstheme="majorBidi"/>
          <w:sz w:val="20"/>
          <w:szCs w:val="20"/>
          <w:vertAlign w:val="superscript"/>
          <w:lang w:bidi="ar-SA"/>
        </w:rPr>
      </w:pPr>
    </w:p>
    <w:p w14:paraId="164287B9" w14:textId="77777777" w:rsidR="002C1E7A" w:rsidRDefault="002C1E7A" w:rsidP="00410090">
      <w:pPr>
        <w:bidi w:val="0"/>
        <w:spacing w:line="240" w:lineRule="auto"/>
        <w:jc w:val="center"/>
        <w:rPr>
          <w:rFonts w:asciiTheme="majorBidi" w:eastAsia="Calibri" w:hAnsiTheme="majorBidi" w:cstheme="majorBidi"/>
          <w:sz w:val="20"/>
          <w:szCs w:val="20"/>
          <w:vertAlign w:val="superscript"/>
          <w:lang w:bidi="ar-SA"/>
        </w:rPr>
      </w:pPr>
    </w:p>
    <w:p w14:paraId="4B9CB109" w14:textId="77777777" w:rsidR="002C1E7A" w:rsidRDefault="002C1E7A" w:rsidP="00410090">
      <w:pPr>
        <w:bidi w:val="0"/>
        <w:spacing w:line="240" w:lineRule="auto"/>
        <w:jc w:val="center"/>
        <w:rPr>
          <w:rFonts w:asciiTheme="majorBidi" w:eastAsia="Calibri" w:hAnsiTheme="majorBidi" w:cstheme="majorBidi"/>
          <w:sz w:val="20"/>
          <w:szCs w:val="20"/>
          <w:vertAlign w:val="superscript"/>
          <w:lang w:bidi="ar-SA"/>
        </w:rPr>
      </w:pPr>
    </w:p>
    <w:p w14:paraId="28A1AB46" w14:textId="77777777" w:rsidR="002C1E7A" w:rsidRDefault="002C1E7A" w:rsidP="00410090">
      <w:pPr>
        <w:bidi w:val="0"/>
        <w:spacing w:line="240" w:lineRule="auto"/>
        <w:jc w:val="center"/>
        <w:rPr>
          <w:rFonts w:asciiTheme="majorBidi" w:eastAsia="Calibri" w:hAnsiTheme="majorBidi" w:cstheme="majorBidi"/>
          <w:sz w:val="20"/>
          <w:szCs w:val="20"/>
          <w:vertAlign w:val="superscript"/>
          <w:lang w:bidi="ar-SA"/>
        </w:rPr>
      </w:pPr>
    </w:p>
    <w:p w14:paraId="3E3D22AC" w14:textId="77777777" w:rsidR="002C1E7A" w:rsidRDefault="002C1E7A" w:rsidP="002C1E7A">
      <w:pPr>
        <w:bidi w:val="0"/>
        <w:spacing w:line="240" w:lineRule="auto"/>
        <w:rPr>
          <w:rFonts w:asciiTheme="majorBidi" w:eastAsia="Calibri" w:hAnsiTheme="majorBidi" w:cstheme="majorBidi"/>
          <w:sz w:val="20"/>
          <w:szCs w:val="20"/>
          <w:vertAlign w:val="superscript"/>
          <w:lang w:bidi="ar-SA"/>
        </w:rPr>
      </w:pPr>
    </w:p>
    <w:p w14:paraId="1314C727" w14:textId="77777777" w:rsidR="002C1E7A" w:rsidRDefault="002C1E7A" w:rsidP="002C1E7A">
      <w:pPr>
        <w:bidi w:val="0"/>
        <w:spacing w:line="240" w:lineRule="auto"/>
        <w:rPr>
          <w:rFonts w:asciiTheme="majorBidi" w:eastAsia="Calibri" w:hAnsiTheme="majorBidi" w:cstheme="majorBidi"/>
          <w:sz w:val="20"/>
          <w:szCs w:val="20"/>
          <w:vertAlign w:val="superscript"/>
          <w:lang w:bidi="ar-SA"/>
        </w:rPr>
      </w:pPr>
    </w:p>
    <w:p w14:paraId="09F578FF" w14:textId="4A6801AB" w:rsidR="004C2D53" w:rsidRPr="00A11F33" w:rsidRDefault="004C2D53" w:rsidP="002C1E7A">
      <w:pPr>
        <w:bidi w:val="0"/>
        <w:spacing w:line="240" w:lineRule="auto"/>
        <w:rPr>
          <w:rFonts w:asciiTheme="majorBidi" w:eastAsia="Calibri" w:hAnsiTheme="majorBidi" w:cstheme="majorBidi"/>
          <w:sz w:val="20"/>
          <w:szCs w:val="20"/>
          <w:lang w:bidi="ar-SA"/>
        </w:rPr>
      </w:pPr>
      <w:r w:rsidRPr="00096486">
        <w:rPr>
          <w:rFonts w:asciiTheme="majorBidi" w:eastAsia="Calibri" w:hAnsiTheme="majorBidi" w:cstheme="majorBidi"/>
          <w:sz w:val="20"/>
          <w:szCs w:val="20"/>
          <w:vertAlign w:val="superscript"/>
          <w:lang w:bidi="ar-SA"/>
        </w:rPr>
        <w:t>1</w:t>
      </w:r>
      <w:r w:rsidRPr="00096486">
        <w:rPr>
          <w:rFonts w:asciiTheme="majorBidi" w:eastAsia="Calibri" w:hAnsiTheme="majorBidi" w:cstheme="majorBidi"/>
          <w:sz w:val="20"/>
          <w:szCs w:val="20"/>
          <w:lang w:bidi="ar-SA"/>
        </w:rPr>
        <w:t xml:space="preserve">Grading of Recommendations Assessment, Development and Evaluation </w:t>
      </w:r>
    </w:p>
    <w:p w14:paraId="292F96CB" w14:textId="77777777" w:rsidR="004C2D53" w:rsidRPr="00096486" w:rsidRDefault="004C2D53" w:rsidP="004C2D53">
      <w:pPr>
        <w:bidi w:val="0"/>
        <w:spacing w:before="240" w:line="240" w:lineRule="auto"/>
        <w:rPr>
          <w:rFonts w:asciiTheme="majorBidi" w:eastAsia="Calibri" w:hAnsiTheme="majorBidi" w:cstheme="majorBidi"/>
          <w:sz w:val="20"/>
          <w:szCs w:val="20"/>
          <w:lang w:bidi="ar-SA"/>
        </w:rPr>
      </w:pPr>
      <w:r w:rsidRPr="00096486">
        <w:rPr>
          <w:rFonts w:asciiTheme="majorBidi" w:eastAsia="Calibri" w:hAnsiTheme="majorBidi" w:cstheme="majorBidi"/>
          <w:sz w:val="20"/>
          <w:szCs w:val="20"/>
          <w:vertAlign w:val="superscript"/>
          <w:lang w:bidi="ar-SA"/>
        </w:rPr>
        <w:t>2</w:t>
      </w:r>
      <w:r w:rsidRPr="00096486">
        <w:rPr>
          <w:rFonts w:asciiTheme="majorBidi" w:eastAsia="Calibri" w:hAnsiTheme="majorBidi" w:cstheme="majorBidi"/>
          <w:sz w:val="20"/>
          <w:szCs w:val="20"/>
          <w:lang w:bidi="ar-SA"/>
        </w:rPr>
        <w:t>Risk of bias based on Cochrane Collaboration’s tool. Allocation concealment and selective reporting were the main limitations of most studies.</w:t>
      </w:r>
    </w:p>
    <w:p w14:paraId="21B8C084" w14:textId="77777777" w:rsidR="004C2D53" w:rsidRPr="00A11F33" w:rsidRDefault="004C2D53" w:rsidP="004C2D53">
      <w:pPr>
        <w:bidi w:val="0"/>
        <w:spacing w:before="240" w:line="240" w:lineRule="auto"/>
        <w:rPr>
          <w:rFonts w:asciiTheme="majorBidi" w:eastAsia="Calibri" w:hAnsiTheme="majorBidi" w:cstheme="majorBidi"/>
          <w:sz w:val="20"/>
          <w:szCs w:val="20"/>
          <w:lang w:bidi="ar-SA"/>
        </w:rPr>
      </w:pPr>
      <w:r w:rsidRPr="00096486">
        <w:rPr>
          <w:rFonts w:asciiTheme="majorBidi" w:eastAsia="Calibri" w:hAnsiTheme="majorBidi" w:cstheme="majorBidi"/>
          <w:sz w:val="20"/>
          <w:szCs w:val="20"/>
          <w:vertAlign w:val="superscript"/>
          <w:lang w:bidi="ar-SA"/>
        </w:rPr>
        <w:t>3</w:t>
      </w:r>
      <w:r w:rsidRPr="00096486">
        <w:rPr>
          <w:rFonts w:asciiTheme="majorBidi" w:eastAsia="Times New Roman" w:hAnsiTheme="majorBidi" w:cstheme="majorBidi"/>
          <w:sz w:val="20"/>
          <w:szCs w:val="20"/>
          <w:lang w:bidi="ar-SA"/>
        </w:rPr>
        <w:t xml:space="preserve"> </w:t>
      </w:r>
      <w:r w:rsidRPr="00096486">
        <w:rPr>
          <w:rFonts w:asciiTheme="majorBidi" w:eastAsia="Calibri" w:hAnsiTheme="majorBidi" w:cstheme="majorBidi"/>
          <w:sz w:val="20"/>
          <w:szCs w:val="20"/>
          <w:lang w:bidi="ar-SA"/>
        </w:rPr>
        <w:t xml:space="preserve">When </w:t>
      </w:r>
      <w:r w:rsidRPr="00096486">
        <w:rPr>
          <w:rFonts w:asciiTheme="majorBidi" w:eastAsia="Calibri" w:hAnsiTheme="majorBidi" w:cstheme="majorBidi"/>
          <w:i/>
          <w:iCs/>
          <w:sz w:val="20"/>
          <w:szCs w:val="20"/>
          <w:lang w:bidi="ar-SA"/>
        </w:rPr>
        <w:t>I</w:t>
      </w:r>
      <w:r w:rsidRPr="00096486">
        <w:rPr>
          <w:rFonts w:asciiTheme="majorBidi" w:eastAsia="Calibri" w:hAnsiTheme="majorBidi" w:cstheme="majorBidi"/>
          <w:sz w:val="20"/>
          <w:szCs w:val="20"/>
          <w:vertAlign w:val="superscript"/>
          <w:lang w:bidi="ar-SA"/>
        </w:rPr>
        <w:t>2</w:t>
      </w:r>
      <w:r w:rsidRPr="00096486">
        <w:rPr>
          <w:rFonts w:asciiTheme="majorBidi" w:eastAsia="Calibri" w:hAnsiTheme="majorBidi" w:cstheme="majorBidi"/>
          <w:sz w:val="20"/>
          <w:szCs w:val="20"/>
          <w:lang w:bidi="ar-SA"/>
        </w:rPr>
        <w:t xml:space="preserve"> was</w:t>
      </w:r>
      <w:r>
        <w:rPr>
          <w:rFonts w:asciiTheme="majorBidi" w:eastAsia="Calibri" w:hAnsiTheme="majorBidi" w:cstheme="majorBidi"/>
          <w:sz w:val="20"/>
          <w:szCs w:val="20"/>
          <w:lang w:bidi="ar-SA"/>
        </w:rPr>
        <w:t xml:space="preserve"> </w:t>
      </w:r>
      <w:r w:rsidRPr="00096486">
        <w:rPr>
          <w:rFonts w:asciiTheme="majorBidi" w:eastAsia="Calibri" w:hAnsiTheme="majorBidi" w:cstheme="majorBidi"/>
          <w:sz w:val="20"/>
          <w:szCs w:val="20"/>
          <w:lang w:bidi="ar-SA"/>
        </w:rPr>
        <w:t>&lt;50% inconsistency considered as not serious limitation, &gt;50 considered as serious and more than 75% considered as very serious limitation. In case the heterogeneity was &gt;50 but the source of heterogeneity was found, it was considered as not serious</w:t>
      </w:r>
      <w:r>
        <w:rPr>
          <w:rFonts w:asciiTheme="majorBidi" w:eastAsia="Calibri" w:hAnsiTheme="majorBidi" w:cstheme="majorBidi"/>
          <w:sz w:val="20"/>
          <w:szCs w:val="20"/>
          <w:lang w:bidi="ar-SA"/>
        </w:rPr>
        <w:t>.</w:t>
      </w:r>
    </w:p>
    <w:p w14:paraId="47BE4877" w14:textId="77777777" w:rsidR="004C2D53" w:rsidRPr="00096486" w:rsidRDefault="004C2D53" w:rsidP="004C2D53">
      <w:pPr>
        <w:bidi w:val="0"/>
        <w:spacing w:before="240" w:line="240" w:lineRule="auto"/>
        <w:rPr>
          <w:rFonts w:asciiTheme="majorBidi" w:eastAsia="Calibri" w:hAnsiTheme="majorBidi" w:cstheme="majorBidi"/>
          <w:sz w:val="20"/>
          <w:szCs w:val="20"/>
          <w:vertAlign w:val="superscript"/>
          <w:lang w:bidi="ar-SA"/>
        </w:rPr>
      </w:pPr>
      <w:r w:rsidRPr="00096486">
        <w:rPr>
          <w:rFonts w:asciiTheme="majorBidi" w:eastAsia="Calibri" w:hAnsiTheme="majorBidi" w:cstheme="majorBidi"/>
          <w:sz w:val="20"/>
          <w:szCs w:val="20"/>
          <w:vertAlign w:val="superscript"/>
          <w:lang w:bidi="ar-SA"/>
        </w:rPr>
        <w:t>4</w:t>
      </w:r>
      <w:r w:rsidRPr="00096486">
        <w:rPr>
          <w:rFonts w:asciiTheme="majorBidi" w:eastAsia="Calibri" w:hAnsiTheme="majorBidi" w:cstheme="majorBidi"/>
          <w:sz w:val="20"/>
          <w:szCs w:val="20"/>
          <w:lang w:bidi="ar-SA"/>
        </w:rPr>
        <w:t xml:space="preserve">Serious limitations when </w:t>
      </w:r>
      <w:r>
        <w:rPr>
          <w:rFonts w:asciiTheme="majorBidi" w:eastAsia="Calibri" w:hAnsiTheme="majorBidi" w:cstheme="majorBidi"/>
          <w:sz w:val="20"/>
          <w:szCs w:val="20"/>
          <w:lang w:bidi="ar-SA"/>
        </w:rPr>
        <w:t xml:space="preserve">the pooled sample size was less than </w:t>
      </w:r>
      <w:r w:rsidRPr="0080480B">
        <w:rPr>
          <w:rFonts w:asciiTheme="majorBidi" w:eastAsia="Calibri" w:hAnsiTheme="majorBidi" w:cstheme="majorBidi"/>
          <w:sz w:val="20"/>
          <w:szCs w:val="20"/>
          <w:lang w:bidi="ar-SA"/>
        </w:rPr>
        <w:t>optimal information size</w:t>
      </w:r>
      <w:r w:rsidRPr="00096486" w:rsidDel="00112F77">
        <w:rPr>
          <w:rFonts w:asciiTheme="majorBidi" w:eastAsia="Calibri" w:hAnsiTheme="majorBidi" w:cstheme="majorBidi"/>
          <w:sz w:val="20"/>
          <w:szCs w:val="20"/>
          <w:lang w:bidi="ar-SA"/>
        </w:rPr>
        <w:t xml:space="preserve"> </w:t>
      </w:r>
    </w:p>
    <w:p w14:paraId="69EEE621" w14:textId="77777777" w:rsidR="004C2D53" w:rsidRPr="00096486" w:rsidRDefault="004C2D53" w:rsidP="004C2D53">
      <w:pPr>
        <w:bidi w:val="0"/>
        <w:spacing w:line="240" w:lineRule="auto"/>
        <w:rPr>
          <w:rFonts w:asciiTheme="majorBidi" w:eastAsia="Calibri" w:hAnsiTheme="majorBidi" w:cstheme="majorBidi"/>
          <w:sz w:val="20"/>
          <w:szCs w:val="20"/>
          <w:lang w:bidi="ar-SA"/>
        </w:rPr>
      </w:pPr>
      <w:r w:rsidRPr="00096486">
        <w:rPr>
          <w:rFonts w:asciiTheme="majorBidi" w:eastAsia="Calibri" w:hAnsiTheme="majorBidi" w:cstheme="majorBidi"/>
          <w:sz w:val="20"/>
          <w:szCs w:val="20"/>
          <w:vertAlign w:val="superscript"/>
          <w:lang w:bidi="ar-SA"/>
        </w:rPr>
        <w:t>5</w:t>
      </w:r>
      <w:r w:rsidRPr="00096486">
        <w:rPr>
          <w:rFonts w:asciiTheme="majorBidi" w:eastAsia="Calibri" w:hAnsiTheme="majorBidi" w:cstheme="majorBidi"/>
          <w:sz w:val="20"/>
          <w:szCs w:val="20"/>
          <w:lang w:bidi="ar-SA"/>
        </w:rPr>
        <w:t xml:space="preserve">Based on </w:t>
      </w:r>
      <w:r w:rsidRPr="00096486">
        <w:rPr>
          <w:rFonts w:asciiTheme="majorBidi" w:eastAsia="Calibri" w:hAnsiTheme="majorBidi" w:cstheme="majorBidi"/>
          <w:sz w:val="20"/>
          <w:szCs w:val="20"/>
        </w:rPr>
        <w:t>the</w:t>
      </w:r>
      <w:r w:rsidRPr="00096486">
        <w:rPr>
          <w:rFonts w:asciiTheme="majorBidi" w:eastAsia="Calibri" w:hAnsiTheme="majorBidi" w:cstheme="majorBidi"/>
          <w:sz w:val="20"/>
          <w:szCs w:val="20"/>
          <w:lang w:bidi="ar-SA"/>
        </w:rPr>
        <w:t xml:space="preserve"> </w:t>
      </w:r>
      <w:r w:rsidRPr="00096486">
        <w:rPr>
          <w:rFonts w:asciiTheme="majorBidi" w:eastAsia="Calibri" w:hAnsiTheme="majorBidi" w:cstheme="majorBidi"/>
          <w:sz w:val="20"/>
          <w:szCs w:val="20"/>
        </w:rPr>
        <w:t xml:space="preserve">funnel plots, Egger or </w:t>
      </w:r>
      <w:proofErr w:type="spellStart"/>
      <w:r w:rsidRPr="00096486">
        <w:rPr>
          <w:rFonts w:asciiTheme="majorBidi" w:eastAsia="Calibri" w:hAnsiTheme="majorBidi" w:cstheme="majorBidi"/>
          <w:sz w:val="20"/>
          <w:szCs w:val="20"/>
        </w:rPr>
        <w:t>Begg’s</w:t>
      </w:r>
      <w:proofErr w:type="spellEnd"/>
      <w:r w:rsidRPr="00096486">
        <w:rPr>
          <w:rFonts w:asciiTheme="majorBidi" w:eastAsia="Calibri" w:hAnsiTheme="majorBidi" w:cstheme="majorBidi"/>
          <w:sz w:val="20"/>
          <w:szCs w:val="20"/>
        </w:rPr>
        <w:t>;</w:t>
      </w:r>
      <w:r w:rsidRPr="00096486">
        <w:rPr>
          <w:rFonts w:asciiTheme="majorBidi" w:eastAsia="Calibri" w:hAnsiTheme="majorBidi" w:cstheme="majorBidi"/>
          <w:sz w:val="20"/>
          <w:szCs w:val="20"/>
          <w:lang w:bidi="ar-SA"/>
        </w:rPr>
        <w:t xml:space="preserve"> for the outcomes with small number of studies (n</w:t>
      </w:r>
      <w:r>
        <w:rPr>
          <w:rFonts w:asciiTheme="majorBidi" w:eastAsia="Calibri" w:hAnsiTheme="majorBidi" w:cstheme="majorBidi"/>
          <w:sz w:val="20"/>
          <w:szCs w:val="20"/>
          <w:lang w:bidi="ar-SA"/>
        </w:rPr>
        <w:t xml:space="preserve"> </w:t>
      </w:r>
      <w:r w:rsidRPr="00096486">
        <w:rPr>
          <w:rFonts w:asciiTheme="majorBidi" w:eastAsia="Calibri" w:hAnsiTheme="majorBidi" w:cstheme="majorBidi"/>
          <w:sz w:val="20"/>
          <w:szCs w:val="20"/>
          <w:lang w:bidi="ar-SA"/>
        </w:rPr>
        <w:t>&lt;10) risk of publication bias not formally assessed.</w:t>
      </w:r>
    </w:p>
    <w:p w14:paraId="0CFF6538" w14:textId="77777777" w:rsidR="004C2D53" w:rsidRPr="00096486" w:rsidRDefault="004C2D53" w:rsidP="004C2D53">
      <w:pPr>
        <w:bidi w:val="0"/>
        <w:spacing w:line="240" w:lineRule="auto"/>
        <w:rPr>
          <w:rFonts w:asciiTheme="majorBidi" w:eastAsia="Calibri" w:hAnsiTheme="majorBidi" w:cstheme="majorBidi"/>
          <w:sz w:val="20"/>
          <w:szCs w:val="20"/>
        </w:rPr>
      </w:pPr>
      <w:r w:rsidRPr="00096486">
        <w:rPr>
          <w:rFonts w:asciiTheme="majorBidi" w:eastAsia="Calibri" w:hAnsiTheme="majorBidi" w:cstheme="majorBidi"/>
          <w:sz w:val="20"/>
          <w:szCs w:val="20"/>
          <w:vertAlign w:val="superscript"/>
          <w:lang w:bidi="ar-SA"/>
        </w:rPr>
        <w:t>6</w:t>
      </w:r>
      <w:r w:rsidRPr="00096486">
        <w:rPr>
          <w:rFonts w:asciiTheme="majorBidi" w:eastAsia="Calibri" w:hAnsiTheme="majorBidi" w:cstheme="majorBidi"/>
          <w:sz w:val="20"/>
          <w:szCs w:val="20"/>
          <w:lang w:bidi="ar-SA"/>
        </w:rPr>
        <w:t>Standardized mean difference of 0.2 to 0.49 was considered as small effect (0 point); 0.5-0.79 moderate effect (+1 point); and ≥0.80 large effect (+2 point).</w:t>
      </w:r>
    </w:p>
    <w:p w14:paraId="3CDAD808" w14:textId="77777777" w:rsidR="004C2D53" w:rsidRPr="00096486" w:rsidRDefault="004C2D53" w:rsidP="004C2D53">
      <w:pPr>
        <w:bidi w:val="0"/>
        <w:spacing w:line="240" w:lineRule="auto"/>
        <w:rPr>
          <w:rFonts w:asciiTheme="majorBidi" w:eastAsia="Calibri" w:hAnsiTheme="majorBidi" w:cstheme="majorBidi"/>
          <w:sz w:val="20"/>
          <w:szCs w:val="20"/>
        </w:rPr>
      </w:pPr>
      <w:r w:rsidRPr="00096486">
        <w:rPr>
          <w:rFonts w:asciiTheme="majorBidi" w:eastAsia="Calibri" w:hAnsiTheme="majorBidi" w:cstheme="majorBidi"/>
          <w:sz w:val="20"/>
          <w:szCs w:val="20"/>
        </w:rPr>
        <w:t xml:space="preserve"> </w:t>
      </w:r>
      <w:r w:rsidRPr="00096486">
        <w:rPr>
          <w:rFonts w:asciiTheme="majorBidi" w:eastAsia="Calibri" w:hAnsiTheme="majorBidi" w:cstheme="majorBidi"/>
          <w:sz w:val="20"/>
          <w:szCs w:val="20"/>
          <w:vertAlign w:val="superscript"/>
        </w:rPr>
        <w:t>7</w:t>
      </w:r>
      <w:r w:rsidRPr="00096486">
        <w:rPr>
          <w:rFonts w:asciiTheme="majorBidi" w:eastAsia="Calibri" w:hAnsiTheme="majorBidi" w:cstheme="majorBidi"/>
          <w:sz w:val="20"/>
          <w:szCs w:val="20"/>
        </w:rPr>
        <w:t>High quality: We are very confident that the true effect lies close to that of the estimate of the effect</w:t>
      </w:r>
    </w:p>
    <w:p w14:paraId="329E77B5" w14:textId="77777777" w:rsidR="004C2D53" w:rsidRPr="00096486" w:rsidRDefault="004C2D53" w:rsidP="004C2D53">
      <w:pPr>
        <w:bidi w:val="0"/>
        <w:spacing w:line="240" w:lineRule="auto"/>
        <w:rPr>
          <w:rFonts w:asciiTheme="majorBidi" w:eastAsia="Calibri" w:hAnsiTheme="majorBidi" w:cstheme="majorBidi"/>
          <w:sz w:val="20"/>
          <w:szCs w:val="20"/>
        </w:rPr>
      </w:pPr>
      <w:r w:rsidRPr="00096486">
        <w:rPr>
          <w:rFonts w:asciiTheme="majorBidi" w:eastAsia="Calibri" w:hAnsiTheme="majorBidi" w:cstheme="majorBidi"/>
          <w:sz w:val="20"/>
          <w:szCs w:val="20"/>
        </w:rPr>
        <w:t>Moderate quality: We are moderately confident in the effect estimate: The true effect is likely to be close to the estimate of the effect, but there is a possibility that it is substantially different</w:t>
      </w:r>
    </w:p>
    <w:p w14:paraId="02554F80" w14:textId="1DD78E76" w:rsidR="004C2D53" w:rsidRPr="004C2D53" w:rsidRDefault="004C2D53" w:rsidP="004C2D53">
      <w:pPr>
        <w:bidi w:val="0"/>
      </w:pPr>
    </w:p>
    <w:p w14:paraId="7180F7BE" w14:textId="7BAD31AD" w:rsidR="004C2D53" w:rsidRPr="004C2D53" w:rsidRDefault="004C2D53" w:rsidP="004C2D53">
      <w:pPr>
        <w:bidi w:val="0"/>
      </w:pPr>
    </w:p>
    <w:p w14:paraId="3E57AB37" w14:textId="44503013" w:rsidR="004C2D53" w:rsidRPr="004C2D53" w:rsidRDefault="004C2D53" w:rsidP="004C2D53">
      <w:pPr>
        <w:bidi w:val="0"/>
      </w:pPr>
    </w:p>
    <w:p w14:paraId="53513399" w14:textId="6D356798" w:rsidR="004C2D53" w:rsidRPr="004C2D53" w:rsidRDefault="004C2D53" w:rsidP="004C2D53">
      <w:pPr>
        <w:bidi w:val="0"/>
      </w:pPr>
    </w:p>
    <w:p w14:paraId="59E26C3D" w14:textId="77777777" w:rsidR="004C2D53" w:rsidRPr="004C2D53" w:rsidRDefault="004C2D53" w:rsidP="004C2D53">
      <w:pPr>
        <w:bidi w:val="0"/>
      </w:pPr>
    </w:p>
    <w:sectPr w:rsidR="004C2D53" w:rsidRPr="004C2D53" w:rsidSect="004C2D5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2D53"/>
    <w:rsid w:val="00003FD7"/>
    <w:rsid w:val="0000664D"/>
    <w:rsid w:val="00012459"/>
    <w:rsid w:val="00025804"/>
    <w:rsid w:val="00027ED7"/>
    <w:rsid w:val="000301E9"/>
    <w:rsid w:val="0003419E"/>
    <w:rsid w:val="00036084"/>
    <w:rsid w:val="00037B41"/>
    <w:rsid w:val="00041078"/>
    <w:rsid w:val="00046D1C"/>
    <w:rsid w:val="000503B3"/>
    <w:rsid w:val="00050DF2"/>
    <w:rsid w:val="00053A71"/>
    <w:rsid w:val="000608A6"/>
    <w:rsid w:val="0006219F"/>
    <w:rsid w:val="0006648C"/>
    <w:rsid w:val="00075CDE"/>
    <w:rsid w:val="000834CB"/>
    <w:rsid w:val="00094219"/>
    <w:rsid w:val="00094EA4"/>
    <w:rsid w:val="00096A07"/>
    <w:rsid w:val="000A1CDA"/>
    <w:rsid w:val="000A2B2F"/>
    <w:rsid w:val="000A2BC0"/>
    <w:rsid w:val="000A3467"/>
    <w:rsid w:val="000A53C5"/>
    <w:rsid w:val="000A76A8"/>
    <w:rsid w:val="000B1B48"/>
    <w:rsid w:val="000B2D4B"/>
    <w:rsid w:val="000B386B"/>
    <w:rsid w:val="000B78B0"/>
    <w:rsid w:val="000C04A7"/>
    <w:rsid w:val="000C0D5C"/>
    <w:rsid w:val="000C55EF"/>
    <w:rsid w:val="000D0DA5"/>
    <w:rsid w:val="000D2F86"/>
    <w:rsid w:val="000D607E"/>
    <w:rsid w:val="000E07B3"/>
    <w:rsid w:val="000E1E46"/>
    <w:rsid w:val="000E2205"/>
    <w:rsid w:val="000E3876"/>
    <w:rsid w:val="000F27A4"/>
    <w:rsid w:val="000F7EF2"/>
    <w:rsid w:val="00106C64"/>
    <w:rsid w:val="00120EDA"/>
    <w:rsid w:val="00123659"/>
    <w:rsid w:val="00134D0C"/>
    <w:rsid w:val="001378F6"/>
    <w:rsid w:val="00144535"/>
    <w:rsid w:val="0014460C"/>
    <w:rsid w:val="00157FC7"/>
    <w:rsid w:val="001636AE"/>
    <w:rsid w:val="00164D3A"/>
    <w:rsid w:val="00166B05"/>
    <w:rsid w:val="00173CF9"/>
    <w:rsid w:val="001769C5"/>
    <w:rsid w:val="001774C0"/>
    <w:rsid w:val="00177586"/>
    <w:rsid w:val="0018257E"/>
    <w:rsid w:val="0018279B"/>
    <w:rsid w:val="001913F2"/>
    <w:rsid w:val="0019324B"/>
    <w:rsid w:val="00193518"/>
    <w:rsid w:val="001965DE"/>
    <w:rsid w:val="001A07E2"/>
    <w:rsid w:val="001A0CE9"/>
    <w:rsid w:val="001B25C2"/>
    <w:rsid w:val="001B25CF"/>
    <w:rsid w:val="001C2A9C"/>
    <w:rsid w:val="001C3D12"/>
    <w:rsid w:val="001C5F55"/>
    <w:rsid w:val="001D2D22"/>
    <w:rsid w:val="001D6CA5"/>
    <w:rsid w:val="001D7119"/>
    <w:rsid w:val="001E3D94"/>
    <w:rsid w:val="001E5455"/>
    <w:rsid w:val="001E713D"/>
    <w:rsid w:val="001F2040"/>
    <w:rsid w:val="001F3A43"/>
    <w:rsid w:val="001F6F74"/>
    <w:rsid w:val="00202FE7"/>
    <w:rsid w:val="0022246A"/>
    <w:rsid w:val="00227701"/>
    <w:rsid w:val="0023338F"/>
    <w:rsid w:val="0023353C"/>
    <w:rsid w:val="002403AD"/>
    <w:rsid w:val="00244BB2"/>
    <w:rsid w:val="00247EB1"/>
    <w:rsid w:val="0025098E"/>
    <w:rsid w:val="00251684"/>
    <w:rsid w:val="00251D5E"/>
    <w:rsid w:val="00257651"/>
    <w:rsid w:val="0026453B"/>
    <w:rsid w:val="00271C19"/>
    <w:rsid w:val="00283E31"/>
    <w:rsid w:val="00290979"/>
    <w:rsid w:val="00292865"/>
    <w:rsid w:val="00292AA7"/>
    <w:rsid w:val="00294925"/>
    <w:rsid w:val="002A1DDC"/>
    <w:rsid w:val="002C10DF"/>
    <w:rsid w:val="002C1E7A"/>
    <w:rsid w:val="002C4A43"/>
    <w:rsid w:val="002C5153"/>
    <w:rsid w:val="002C7C68"/>
    <w:rsid w:val="002D2157"/>
    <w:rsid w:val="002D4E65"/>
    <w:rsid w:val="002E107C"/>
    <w:rsid w:val="002E29E8"/>
    <w:rsid w:val="002E39E5"/>
    <w:rsid w:val="002E40D9"/>
    <w:rsid w:val="002E502B"/>
    <w:rsid w:val="002E68A1"/>
    <w:rsid w:val="002F42F7"/>
    <w:rsid w:val="002F77B3"/>
    <w:rsid w:val="00301F72"/>
    <w:rsid w:val="00313AA2"/>
    <w:rsid w:val="00340939"/>
    <w:rsid w:val="003420F1"/>
    <w:rsid w:val="00355238"/>
    <w:rsid w:val="00356D8D"/>
    <w:rsid w:val="003609C1"/>
    <w:rsid w:val="00370D45"/>
    <w:rsid w:val="00386FB6"/>
    <w:rsid w:val="003878F1"/>
    <w:rsid w:val="0039178E"/>
    <w:rsid w:val="00397104"/>
    <w:rsid w:val="003A56B9"/>
    <w:rsid w:val="003A5BEF"/>
    <w:rsid w:val="003B0960"/>
    <w:rsid w:val="003D01C1"/>
    <w:rsid w:val="003D186A"/>
    <w:rsid w:val="003D5346"/>
    <w:rsid w:val="003D769C"/>
    <w:rsid w:val="003D7A25"/>
    <w:rsid w:val="003E209A"/>
    <w:rsid w:val="003E3851"/>
    <w:rsid w:val="003E4C04"/>
    <w:rsid w:val="003E6E4F"/>
    <w:rsid w:val="003F0357"/>
    <w:rsid w:val="003F2C32"/>
    <w:rsid w:val="003F6085"/>
    <w:rsid w:val="003F62FB"/>
    <w:rsid w:val="003F6EF1"/>
    <w:rsid w:val="003F7149"/>
    <w:rsid w:val="003F7804"/>
    <w:rsid w:val="00400081"/>
    <w:rsid w:val="0040097F"/>
    <w:rsid w:val="00402512"/>
    <w:rsid w:val="00407EC0"/>
    <w:rsid w:val="00410090"/>
    <w:rsid w:val="00410717"/>
    <w:rsid w:val="00414599"/>
    <w:rsid w:val="00416902"/>
    <w:rsid w:val="00420603"/>
    <w:rsid w:val="004221F5"/>
    <w:rsid w:val="004262C6"/>
    <w:rsid w:val="0043215B"/>
    <w:rsid w:val="00432AC2"/>
    <w:rsid w:val="00441047"/>
    <w:rsid w:val="004435B0"/>
    <w:rsid w:val="00444BF7"/>
    <w:rsid w:val="00447872"/>
    <w:rsid w:val="00456E0A"/>
    <w:rsid w:val="00457316"/>
    <w:rsid w:val="004574FE"/>
    <w:rsid w:val="00462E54"/>
    <w:rsid w:val="00463A5E"/>
    <w:rsid w:val="00464B55"/>
    <w:rsid w:val="0047055E"/>
    <w:rsid w:val="00473502"/>
    <w:rsid w:val="004739C6"/>
    <w:rsid w:val="004743FD"/>
    <w:rsid w:val="004775D6"/>
    <w:rsid w:val="00480B84"/>
    <w:rsid w:val="004816F2"/>
    <w:rsid w:val="00491A5A"/>
    <w:rsid w:val="00491A97"/>
    <w:rsid w:val="00496059"/>
    <w:rsid w:val="00496FE5"/>
    <w:rsid w:val="004A0920"/>
    <w:rsid w:val="004A3031"/>
    <w:rsid w:val="004A4400"/>
    <w:rsid w:val="004A456A"/>
    <w:rsid w:val="004B260B"/>
    <w:rsid w:val="004B3A06"/>
    <w:rsid w:val="004C0A1F"/>
    <w:rsid w:val="004C2D53"/>
    <w:rsid w:val="004C6DE5"/>
    <w:rsid w:val="004C761B"/>
    <w:rsid w:val="004D7127"/>
    <w:rsid w:val="004D7F0D"/>
    <w:rsid w:val="004E2648"/>
    <w:rsid w:val="004F025E"/>
    <w:rsid w:val="004F06C2"/>
    <w:rsid w:val="004F4A5E"/>
    <w:rsid w:val="004F7262"/>
    <w:rsid w:val="0051165B"/>
    <w:rsid w:val="00514204"/>
    <w:rsid w:val="005154FA"/>
    <w:rsid w:val="005170C2"/>
    <w:rsid w:val="005173F1"/>
    <w:rsid w:val="0052121F"/>
    <w:rsid w:val="005300A8"/>
    <w:rsid w:val="005337DD"/>
    <w:rsid w:val="005339C7"/>
    <w:rsid w:val="005405B6"/>
    <w:rsid w:val="0054261C"/>
    <w:rsid w:val="00547E27"/>
    <w:rsid w:val="0055040A"/>
    <w:rsid w:val="00556B14"/>
    <w:rsid w:val="00557120"/>
    <w:rsid w:val="00576CAD"/>
    <w:rsid w:val="00577E63"/>
    <w:rsid w:val="0058041A"/>
    <w:rsid w:val="00585AA0"/>
    <w:rsid w:val="00586FE0"/>
    <w:rsid w:val="005877B0"/>
    <w:rsid w:val="0059335E"/>
    <w:rsid w:val="005A5510"/>
    <w:rsid w:val="005B0F56"/>
    <w:rsid w:val="005B47B3"/>
    <w:rsid w:val="005C0921"/>
    <w:rsid w:val="005C7C23"/>
    <w:rsid w:val="005D01FA"/>
    <w:rsid w:val="005D04C4"/>
    <w:rsid w:val="005D4D3D"/>
    <w:rsid w:val="005D79E4"/>
    <w:rsid w:val="005F03B0"/>
    <w:rsid w:val="005F069E"/>
    <w:rsid w:val="005F322C"/>
    <w:rsid w:val="005F49A6"/>
    <w:rsid w:val="005F7109"/>
    <w:rsid w:val="00600E88"/>
    <w:rsid w:val="00602375"/>
    <w:rsid w:val="00604E77"/>
    <w:rsid w:val="00605D83"/>
    <w:rsid w:val="00611C72"/>
    <w:rsid w:val="006200F3"/>
    <w:rsid w:val="00624462"/>
    <w:rsid w:val="00627485"/>
    <w:rsid w:val="00643890"/>
    <w:rsid w:val="00645878"/>
    <w:rsid w:val="00650804"/>
    <w:rsid w:val="0066764D"/>
    <w:rsid w:val="00670A0F"/>
    <w:rsid w:val="00671895"/>
    <w:rsid w:val="00673D6C"/>
    <w:rsid w:val="00695444"/>
    <w:rsid w:val="006A27B6"/>
    <w:rsid w:val="006A3AAF"/>
    <w:rsid w:val="006A4F93"/>
    <w:rsid w:val="006A646E"/>
    <w:rsid w:val="006B5FC1"/>
    <w:rsid w:val="006B7E09"/>
    <w:rsid w:val="006C4200"/>
    <w:rsid w:val="006C45B3"/>
    <w:rsid w:val="006D661A"/>
    <w:rsid w:val="006E051B"/>
    <w:rsid w:val="006E5ABA"/>
    <w:rsid w:val="006E6443"/>
    <w:rsid w:val="006F186C"/>
    <w:rsid w:val="006F676E"/>
    <w:rsid w:val="007006CF"/>
    <w:rsid w:val="00705FD4"/>
    <w:rsid w:val="00707629"/>
    <w:rsid w:val="00711ED8"/>
    <w:rsid w:val="0072096D"/>
    <w:rsid w:val="00723606"/>
    <w:rsid w:val="00724F33"/>
    <w:rsid w:val="00731684"/>
    <w:rsid w:val="00731EB5"/>
    <w:rsid w:val="00740550"/>
    <w:rsid w:val="00750A9F"/>
    <w:rsid w:val="00757C1F"/>
    <w:rsid w:val="00765DF2"/>
    <w:rsid w:val="00771287"/>
    <w:rsid w:val="0077134E"/>
    <w:rsid w:val="00771E9F"/>
    <w:rsid w:val="0077295C"/>
    <w:rsid w:val="00781444"/>
    <w:rsid w:val="00784025"/>
    <w:rsid w:val="00785B07"/>
    <w:rsid w:val="00794B0F"/>
    <w:rsid w:val="00795503"/>
    <w:rsid w:val="007A4F0A"/>
    <w:rsid w:val="007B38C1"/>
    <w:rsid w:val="007B5EC4"/>
    <w:rsid w:val="007C12D5"/>
    <w:rsid w:val="00801EEC"/>
    <w:rsid w:val="008058B9"/>
    <w:rsid w:val="00806A13"/>
    <w:rsid w:val="008145C2"/>
    <w:rsid w:val="00815CFB"/>
    <w:rsid w:val="00824329"/>
    <w:rsid w:val="00826905"/>
    <w:rsid w:val="0084067F"/>
    <w:rsid w:val="00843D42"/>
    <w:rsid w:val="008627FD"/>
    <w:rsid w:val="00864C74"/>
    <w:rsid w:val="00866D04"/>
    <w:rsid w:val="0087084C"/>
    <w:rsid w:val="008749C9"/>
    <w:rsid w:val="008764D8"/>
    <w:rsid w:val="00881934"/>
    <w:rsid w:val="008820AC"/>
    <w:rsid w:val="00882447"/>
    <w:rsid w:val="00884E84"/>
    <w:rsid w:val="00890CB9"/>
    <w:rsid w:val="00892126"/>
    <w:rsid w:val="008A01C7"/>
    <w:rsid w:val="008A0670"/>
    <w:rsid w:val="008A0676"/>
    <w:rsid w:val="008A1D6B"/>
    <w:rsid w:val="008B0B81"/>
    <w:rsid w:val="008B2C5A"/>
    <w:rsid w:val="008B3B3A"/>
    <w:rsid w:val="008B5E06"/>
    <w:rsid w:val="008B7724"/>
    <w:rsid w:val="008C0C4B"/>
    <w:rsid w:val="008C0F4F"/>
    <w:rsid w:val="008D5813"/>
    <w:rsid w:val="00902C24"/>
    <w:rsid w:val="00927701"/>
    <w:rsid w:val="0092798A"/>
    <w:rsid w:val="009326FD"/>
    <w:rsid w:val="00941A60"/>
    <w:rsid w:val="00947DB1"/>
    <w:rsid w:val="00952455"/>
    <w:rsid w:val="00962458"/>
    <w:rsid w:val="00964376"/>
    <w:rsid w:val="00964518"/>
    <w:rsid w:val="009655B3"/>
    <w:rsid w:val="00970031"/>
    <w:rsid w:val="009722A1"/>
    <w:rsid w:val="009755CE"/>
    <w:rsid w:val="0097720E"/>
    <w:rsid w:val="00977C8F"/>
    <w:rsid w:val="00977E66"/>
    <w:rsid w:val="00987B71"/>
    <w:rsid w:val="0099364A"/>
    <w:rsid w:val="00995BC4"/>
    <w:rsid w:val="009A1025"/>
    <w:rsid w:val="009B3981"/>
    <w:rsid w:val="009B78A5"/>
    <w:rsid w:val="009C4832"/>
    <w:rsid w:val="009D244C"/>
    <w:rsid w:val="009D5D63"/>
    <w:rsid w:val="009D6656"/>
    <w:rsid w:val="009E24B9"/>
    <w:rsid w:val="009E5CB9"/>
    <w:rsid w:val="00A00DB4"/>
    <w:rsid w:val="00A15599"/>
    <w:rsid w:val="00A17F47"/>
    <w:rsid w:val="00A2179F"/>
    <w:rsid w:val="00A24DA0"/>
    <w:rsid w:val="00A26139"/>
    <w:rsid w:val="00A26199"/>
    <w:rsid w:val="00A276C1"/>
    <w:rsid w:val="00A312CA"/>
    <w:rsid w:val="00A40564"/>
    <w:rsid w:val="00A4093F"/>
    <w:rsid w:val="00A43B03"/>
    <w:rsid w:val="00A45462"/>
    <w:rsid w:val="00A45C76"/>
    <w:rsid w:val="00A47348"/>
    <w:rsid w:val="00A5444D"/>
    <w:rsid w:val="00A56C2D"/>
    <w:rsid w:val="00A61922"/>
    <w:rsid w:val="00A70419"/>
    <w:rsid w:val="00A76A1E"/>
    <w:rsid w:val="00A775B6"/>
    <w:rsid w:val="00A77DAF"/>
    <w:rsid w:val="00AA7703"/>
    <w:rsid w:val="00AB2D54"/>
    <w:rsid w:val="00AB3AFF"/>
    <w:rsid w:val="00AC69B8"/>
    <w:rsid w:val="00AC719D"/>
    <w:rsid w:val="00AD4968"/>
    <w:rsid w:val="00AE4080"/>
    <w:rsid w:val="00AE557F"/>
    <w:rsid w:val="00AF0721"/>
    <w:rsid w:val="00AF17F0"/>
    <w:rsid w:val="00AF4D11"/>
    <w:rsid w:val="00AF7FA2"/>
    <w:rsid w:val="00B012E1"/>
    <w:rsid w:val="00B04991"/>
    <w:rsid w:val="00B11340"/>
    <w:rsid w:val="00B1694A"/>
    <w:rsid w:val="00B17DC7"/>
    <w:rsid w:val="00B20C43"/>
    <w:rsid w:val="00B36283"/>
    <w:rsid w:val="00B37FD9"/>
    <w:rsid w:val="00B40268"/>
    <w:rsid w:val="00B4228B"/>
    <w:rsid w:val="00B45081"/>
    <w:rsid w:val="00B52C3F"/>
    <w:rsid w:val="00B52F59"/>
    <w:rsid w:val="00B53BE2"/>
    <w:rsid w:val="00B61DC8"/>
    <w:rsid w:val="00B6364E"/>
    <w:rsid w:val="00B74CB6"/>
    <w:rsid w:val="00B75ECE"/>
    <w:rsid w:val="00B77838"/>
    <w:rsid w:val="00B80809"/>
    <w:rsid w:val="00B824F2"/>
    <w:rsid w:val="00B87439"/>
    <w:rsid w:val="00B91A6A"/>
    <w:rsid w:val="00B96015"/>
    <w:rsid w:val="00B9625F"/>
    <w:rsid w:val="00B97F06"/>
    <w:rsid w:val="00BB2ED1"/>
    <w:rsid w:val="00BB3785"/>
    <w:rsid w:val="00BB66C1"/>
    <w:rsid w:val="00BB7259"/>
    <w:rsid w:val="00BC08B6"/>
    <w:rsid w:val="00BC2938"/>
    <w:rsid w:val="00BC3030"/>
    <w:rsid w:val="00BD7A90"/>
    <w:rsid w:val="00BE1233"/>
    <w:rsid w:val="00BE50C9"/>
    <w:rsid w:val="00BE54E4"/>
    <w:rsid w:val="00BE5ADA"/>
    <w:rsid w:val="00BF1AF2"/>
    <w:rsid w:val="00BF2F97"/>
    <w:rsid w:val="00BF5606"/>
    <w:rsid w:val="00C01292"/>
    <w:rsid w:val="00C02A1B"/>
    <w:rsid w:val="00C16821"/>
    <w:rsid w:val="00C20C64"/>
    <w:rsid w:val="00C27208"/>
    <w:rsid w:val="00C31D8E"/>
    <w:rsid w:val="00C401FB"/>
    <w:rsid w:val="00C43406"/>
    <w:rsid w:val="00C50337"/>
    <w:rsid w:val="00C56A0F"/>
    <w:rsid w:val="00C57C1C"/>
    <w:rsid w:val="00C6394C"/>
    <w:rsid w:val="00C71859"/>
    <w:rsid w:val="00C8193A"/>
    <w:rsid w:val="00C92480"/>
    <w:rsid w:val="00C929F6"/>
    <w:rsid w:val="00C93730"/>
    <w:rsid w:val="00CA1E6D"/>
    <w:rsid w:val="00CA2D5A"/>
    <w:rsid w:val="00CA44DC"/>
    <w:rsid w:val="00CA4DBE"/>
    <w:rsid w:val="00CA6147"/>
    <w:rsid w:val="00CB150F"/>
    <w:rsid w:val="00CC36F7"/>
    <w:rsid w:val="00CD00A8"/>
    <w:rsid w:val="00CE1535"/>
    <w:rsid w:val="00CE731F"/>
    <w:rsid w:val="00CF0561"/>
    <w:rsid w:val="00CF5330"/>
    <w:rsid w:val="00D01085"/>
    <w:rsid w:val="00D05C9B"/>
    <w:rsid w:val="00D10AE1"/>
    <w:rsid w:val="00D10E1D"/>
    <w:rsid w:val="00D164EA"/>
    <w:rsid w:val="00D24E1D"/>
    <w:rsid w:val="00D24E7A"/>
    <w:rsid w:val="00D26A0A"/>
    <w:rsid w:val="00D27320"/>
    <w:rsid w:val="00D3101C"/>
    <w:rsid w:val="00D34954"/>
    <w:rsid w:val="00D37BF9"/>
    <w:rsid w:val="00D44E84"/>
    <w:rsid w:val="00D509D2"/>
    <w:rsid w:val="00D51B0C"/>
    <w:rsid w:val="00D55302"/>
    <w:rsid w:val="00D602BF"/>
    <w:rsid w:val="00D611D6"/>
    <w:rsid w:val="00D61A4F"/>
    <w:rsid w:val="00D741F5"/>
    <w:rsid w:val="00D80F17"/>
    <w:rsid w:val="00D90D0F"/>
    <w:rsid w:val="00D93CD8"/>
    <w:rsid w:val="00D9445C"/>
    <w:rsid w:val="00D978F3"/>
    <w:rsid w:val="00DA00C1"/>
    <w:rsid w:val="00DA2590"/>
    <w:rsid w:val="00DB0717"/>
    <w:rsid w:val="00DB209D"/>
    <w:rsid w:val="00DB3490"/>
    <w:rsid w:val="00DB6D09"/>
    <w:rsid w:val="00DE08F1"/>
    <w:rsid w:val="00DE4C43"/>
    <w:rsid w:val="00DE7152"/>
    <w:rsid w:val="00DF3983"/>
    <w:rsid w:val="00DF471D"/>
    <w:rsid w:val="00DF66FB"/>
    <w:rsid w:val="00E021DB"/>
    <w:rsid w:val="00E1312D"/>
    <w:rsid w:val="00E166E2"/>
    <w:rsid w:val="00E16C6F"/>
    <w:rsid w:val="00E21E86"/>
    <w:rsid w:val="00E22320"/>
    <w:rsid w:val="00E22952"/>
    <w:rsid w:val="00E2403E"/>
    <w:rsid w:val="00E251D9"/>
    <w:rsid w:val="00E259C6"/>
    <w:rsid w:val="00E40CEF"/>
    <w:rsid w:val="00E4150F"/>
    <w:rsid w:val="00E644AA"/>
    <w:rsid w:val="00E6528C"/>
    <w:rsid w:val="00E77226"/>
    <w:rsid w:val="00E800E3"/>
    <w:rsid w:val="00E8010B"/>
    <w:rsid w:val="00E81440"/>
    <w:rsid w:val="00E81FBC"/>
    <w:rsid w:val="00E82481"/>
    <w:rsid w:val="00E83B5D"/>
    <w:rsid w:val="00E8408D"/>
    <w:rsid w:val="00E91234"/>
    <w:rsid w:val="00E91466"/>
    <w:rsid w:val="00E922CB"/>
    <w:rsid w:val="00E9416C"/>
    <w:rsid w:val="00E97B3D"/>
    <w:rsid w:val="00EA13FE"/>
    <w:rsid w:val="00EA70C1"/>
    <w:rsid w:val="00EB19E0"/>
    <w:rsid w:val="00EB242B"/>
    <w:rsid w:val="00EB34E2"/>
    <w:rsid w:val="00EB5963"/>
    <w:rsid w:val="00EC652F"/>
    <w:rsid w:val="00EC75D9"/>
    <w:rsid w:val="00ED59B9"/>
    <w:rsid w:val="00ED7E17"/>
    <w:rsid w:val="00EE035D"/>
    <w:rsid w:val="00EE094B"/>
    <w:rsid w:val="00EF0970"/>
    <w:rsid w:val="00EF131C"/>
    <w:rsid w:val="00EF39DD"/>
    <w:rsid w:val="00EF474A"/>
    <w:rsid w:val="00EF48D5"/>
    <w:rsid w:val="00EF6389"/>
    <w:rsid w:val="00F07BB0"/>
    <w:rsid w:val="00F11530"/>
    <w:rsid w:val="00F11DB7"/>
    <w:rsid w:val="00F135B9"/>
    <w:rsid w:val="00F16203"/>
    <w:rsid w:val="00F16CE9"/>
    <w:rsid w:val="00F204CD"/>
    <w:rsid w:val="00F21BD1"/>
    <w:rsid w:val="00F27407"/>
    <w:rsid w:val="00F27CFE"/>
    <w:rsid w:val="00F34C62"/>
    <w:rsid w:val="00F56BFA"/>
    <w:rsid w:val="00F66631"/>
    <w:rsid w:val="00F66CB5"/>
    <w:rsid w:val="00F7753C"/>
    <w:rsid w:val="00F82295"/>
    <w:rsid w:val="00F82888"/>
    <w:rsid w:val="00F82A23"/>
    <w:rsid w:val="00F87846"/>
    <w:rsid w:val="00FA390C"/>
    <w:rsid w:val="00FA7CD8"/>
    <w:rsid w:val="00FB3901"/>
    <w:rsid w:val="00FC3F35"/>
    <w:rsid w:val="00FC68E6"/>
    <w:rsid w:val="00FD4844"/>
    <w:rsid w:val="00FD5E43"/>
    <w:rsid w:val="00FE01AB"/>
    <w:rsid w:val="00FE64B6"/>
    <w:rsid w:val="00FF0226"/>
    <w:rsid w:val="00FF2B65"/>
    <w:rsid w:val="00FF5D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8C9A4A"/>
  <w15:chartTrackingRefBased/>
  <w15:docId w15:val="{32F79399-9CF9-4096-BDB4-90A4AE55BA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2D53"/>
    <w:pPr>
      <w:bidi/>
    </w:pPr>
    <w:rPr>
      <w:lang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C2D5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C2D53"/>
    <w:pPr>
      <w:bidi w:val="0"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 w:bidi="ar-SA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C2D53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C2D5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2D53"/>
    <w:rPr>
      <w:rFonts w:ascii="Segoe UI" w:hAnsi="Segoe UI" w:cs="Segoe UI"/>
      <w:sz w:val="18"/>
      <w:szCs w:val="18"/>
      <w:lang w:bidi="fa-IR"/>
    </w:rPr>
  </w:style>
  <w:style w:type="table" w:customStyle="1" w:styleId="TableGrid5">
    <w:name w:val="Table Grid5"/>
    <w:basedOn w:val="TableNormal"/>
    <w:next w:val="TableGrid"/>
    <w:uiPriority w:val="39"/>
    <w:rsid w:val="004C2D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4C2D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0814738-0F9C-4BEE-9806-084F36325E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3</TotalTime>
  <Pages>1</Pages>
  <Words>246</Words>
  <Characters>140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ma</dc:creator>
  <cp:keywords/>
  <dc:description/>
  <cp:lastModifiedBy>masomeh Derakhshandeh</cp:lastModifiedBy>
  <cp:revision>15</cp:revision>
  <dcterms:created xsi:type="dcterms:W3CDTF">2021-04-02T12:58:00Z</dcterms:created>
  <dcterms:modified xsi:type="dcterms:W3CDTF">2021-04-06T16:31:00Z</dcterms:modified>
</cp:coreProperties>
</file>